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379" w:type="dxa"/>
        <w:tblLayout w:type="fixed"/>
        <w:tblLook w:val="04A0" w:firstRow="1" w:lastRow="0" w:firstColumn="1" w:lastColumn="0" w:noHBand="0" w:noVBand="1"/>
      </w:tblPr>
      <w:tblGrid>
        <w:gridCol w:w="1433"/>
        <w:gridCol w:w="1134"/>
        <w:gridCol w:w="709"/>
        <w:gridCol w:w="850"/>
        <w:gridCol w:w="992"/>
        <w:gridCol w:w="3261"/>
      </w:tblGrid>
      <w:tr w:rsidR="00E5220A" w:rsidRPr="00F46C9A" w:rsidTr="00105857">
        <w:trPr>
          <w:trHeight w:val="528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Probe I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BCG/</w:t>
            </w:r>
            <w:proofErr w:type="spellStart"/>
            <w:r w:rsidRPr="00F46C9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Clt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H37Ra/</w:t>
            </w:r>
            <w:proofErr w:type="spellStart"/>
            <w:r w:rsidRPr="00F46C9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Ctl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F46C9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M.smeg</w:t>
            </w:r>
            <w:proofErr w:type="spellEnd"/>
            <w:r w:rsidRPr="00F46C9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F46C9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Ctl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Group</w:t>
            </w:r>
          </w:p>
        </w:tc>
      </w:tr>
      <w:tr w:rsidR="00E5220A" w:rsidRPr="00F46C9A" w:rsidTr="00105857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19721_a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CAR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6C9A" w:rsidRPr="00F46C9A" w:rsidRDefault="00F46C9A" w:rsidP="00F46C9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1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6C9A" w:rsidRPr="00F46C9A" w:rsidRDefault="00F46C9A" w:rsidP="00F46C9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6C9A" w:rsidRPr="00F46C9A" w:rsidRDefault="00F46C9A" w:rsidP="00F46C9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6.1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utophagy-regulatory host factors</w:t>
            </w:r>
          </w:p>
        </w:tc>
      </w:tr>
      <w:tr w:rsidR="00E5220A" w:rsidRPr="00F46C9A" w:rsidTr="00105857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48272_a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TG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6C9A" w:rsidRPr="00F46C9A" w:rsidRDefault="00F46C9A" w:rsidP="00F46C9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6C9A" w:rsidRPr="00F46C9A" w:rsidRDefault="00F46C9A" w:rsidP="00F46C9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6C9A" w:rsidRPr="00F46C9A" w:rsidRDefault="00F46C9A" w:rsidP="00F46C9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utophagy-regulatory host factors</w:t>
            </w:r>
          </w:p>
        </w:tc>
      </w:tr>
      <w:tr w:rsidR="00E5220A" w:rsidRPr="00F46C9A" w:rsidTr="00105857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27218_a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KLHL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6C9A" w:rsidRPr="00F46C9A" w:rsidRDefault="00F46C9A" w:rsidP="00F46C9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6C9A" w:rsidRPr="00F46C9A" w:rsidRDefault="00F46C9A" w:rsidP="00F46C9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6C9A" w:rsidRPr="00F46C9A" w:rsidRDefault="00F46C9A" w:rsidP="00F46C9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utophagy-regulatory host factors</w:t>
            </w:r>
          </w:p>
        </w:tc>
      </w:tr>
      <w:tr w:rsidR="00E5220A" w:rsidRPr="00F46C9A" w:rsidTr="00105857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16816_a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EK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6C9A" w:rsidRPr="00F46C9A" w:rsidRDefault="00F46C9A" w:rsidP="00F46C9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6C9A" w:rsidRPr="00F46C9A" w:rsidRDefault="00F46C9A" w:rsidP="00F46C9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6C9A" w:rsidRPr="00F46C9A" w:rsidRDefault="00F46C9A" w:rsidP="00F46C9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8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utophagy-regulatory host factors</w:t>
            </w:r>
          </w:p>
        </w:tc>
      </w:tr>
      <w:tr w:rsidR="00E5220A" w:rsidRPr="00F46C9A" w:rsidTr="00105857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52057_a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CTR1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6C9A" w:rsidRPr="00F46C9A" w:rsidRDefault="00F46C9A" w:rsidP="00F46C9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6C9A" w:rsidRPr="00F46C9A" w:rsidRDefault="00F46C9A" w:rsidP="00F46C9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6C9A" w:rsidRPr="00F46C9A" w:rsidRDefault="00F46C9A" w:rsidP="00F46C9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utophagy-regulatory host factors</w:t>
            </w:r>
          </w:p>
        </w:tc>
      </w:tr>
      <w:tr w:rsidR="00E5220A" w:rsidRPr="00F46C9A" w:rsidTr="00105857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51149_a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GM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6C9A" w:rsidRPr="00F46C9A" w:rsidRDefault="00F46C9A" w:rsidP="00F46C9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6C9A" w:rsidRPr="00F46C9A" w:rsidRDefault="00F46C9A" w:rsidP="00F46C9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6C9A" w:rsidRPr="00F46C9A" w:rsidRDefault="00F46C9A" w:rsidP="00F46C9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1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utophagy-regulatory host factors</w:t>
            </w:r>
          </w:p>
        </w:tc>
      </w:tr>
      <w:tr w:rsidR="00E5220A" w:rsidRPr="00F46C9A" w:rsidTr="00105857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18264_a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ENPK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6C9A" w:rsidRPr="00F46C9A" w:rsidRDefault="00F46C9A" w:rsidP="00F46C9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1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6C9A" w:rsidRPr="00F46C9A" w:rsidRDefault="00F46C9A" w:rsidP="00F46C9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1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6C9A" w:rsidRPr="00F46C9A" w:rsidRDefault="00F46C9A" w:rsidP="00F46C9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2.7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utophagy-regulatory host factors</w:t>
            </w:r>
          </w:p>
        </w:tc>
      </w:tr>
      <w:tr w:rsidR="00E5220A" w:rsidRPr="00F46C9A" w:rsidTr="00105857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50685_a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RPP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6C9A" w:rsidRPr="00F46C9A" w:rsidRDefault="00F46C9A" w:rsidP="00F46C9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2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6C9A" w:rsidRPr="00F46C9A" w:rsidRDefault="00F46C9A" w:rsidP="00F46C9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1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6C9A" w:rsidRPr="00F46C9A" w:rsidRDefault="00F46C9A" w:rsidP="00F46C9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2.1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utophagy-regulatory host factors</w:t>
            </w:r>
          </w:p>
        </w:tc>
      </w:tr>
      <w:tr w:rsidR="00E5220A" w:rsidRPr="00F46C9A" w:rsidTr="00105857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51253_a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XK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6C9A" w:rsidRPr="00F46C9A" w:rsidRDefault="00F46C9A" w:rsidP="00F46C9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2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6C9A" w:rsidRPr="00F46C9A" w:rsidRDefault="00F46C9A" w:rsidP="00F46C9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1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6C9A" w:rsidRPr="00F46C9A" w:rsidRDefault="00F46C9A" w:rsidP="00F46C9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1.7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utophagy-regulatory host factors</w:t>
            </w:r>
          </w:p>
        </w:tc>
      </w:tr>
      <w:tr w:rsidR="00E5220A" w:rsidRPr="00F46C9A" w:rsidTr="00105857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24632_a_a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EV3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6C9A" w:rsidRPr="00F46C9A" w:rsidRDefault="00F46C9A" w:rsidP="00F46C9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2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6C9A" w:rsidRPr="00F46C9A" w:rsidRDefault="00F46C9A" w:rsidP="00F46C9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1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6C9A" w:rsidRPr="00F46C9A" w:rsidRDefault="00F46C9A" w:rsidP="00F46C9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2.6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utophagy-regulatory host factors</w:t>
            </w:r>
          </w:p>
        </w:tc>
      </w:tr>
      <w:tr w:rsidR="00E5220A" w:rsidRPr="00F46C9A" w:rsidTr="00105857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26756_a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ALNT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6C9A" w:rsidRPr="00F46C9A" w:rsidRDefault="00F46C9A" w:rsidP="00F46C9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2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6C9A" w:rsidRPr="00F46C9A" w:rsidRDefault="00F46C9A" w:rsidP="00F46C9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2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6C9A" w:rsidRPr="00F46C9A" w:rsidRDefault="00F46C9A" w:rsidP="00F46C9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3.0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utophagy-regulatory host factors</w:t>
            </w:r>
          </w:p>
        </w:tc>
      </w:tr>
      <w:tr w:rsidR="00E5220A" w:rsidRPr="00F46C9A" w:rsidTr="00105857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16536_a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UM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6C9A" w:rsidRPr="00F46C9A" w:rsidRDefault="00F46C9A" w:rsidP="00F46C9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2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6C9A" w:rsidRPr="00F46C9A" w:rsidRDefault="00F46C9A" w:rsidP="00F46C9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2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6C9A" w:rsidRPr="00F46C9A" w:rsidRDefault="00F46C9A" w:rsidP="00F46C9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2.1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utophagy-regulatory host factors</w:t>
            </w:r>
          </w:p>
        </w:tc>
      </w:tr>
      <w:tr w:rsidR="00E5220A" w:rsidRPr="00F46C9A" w:rsidTr="00105857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19186_a_a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T8SIA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6C9A" w:rsidRPr="00F46C9A" w:rsidRDefault="00F46C9A" w:rsidP="00F46C9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4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6C9A" w:rsidRPr="00F46C9A" w:rsidRDefault="00F46C9A" w:rsidP="00F46C9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3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6C9A" w:rsidRPr="00F46C9A" w:rsidRDefault="00F46C9A" w:rsidP="00F46C9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5.8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utophagy-regulatory host factors</w:t>
            </w:r>
          </w:p>
        </w:tc>
      </w:tr>
      <w:tr w:rsidR="00E5220A" w:rsidRPr="00F46C9A" w:rsidTr="00105857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42454_a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OP2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6C9A" w:rsidRPr="00F46C9A" w:rsidRDefault="00F46C9A" w:rsidP="00F46C9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5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6C9A" w:rsidRPr="00F46C9A" w:rsidRDefault="00F46C9A" w:rsidP="00F46C9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4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6C9A" w:rsidRPr="00F46C9A" w:rsidRDefault="00F46C9A" w:rsidP="00F46C9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3.5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utophagy-regulatory host factors</w:t>
            </w:r>
          </w:p>
        </w:tc>
      </w:tr>
      <w:tr w:rsidR="00E5220A" w:rsidRPr="00F46C9A" w:rsidTr="00105857">
        <w:trPr>
          <w:trHeight w:val="528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1415834_a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DUSP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-1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-2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-1.1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kinases and phosphatases regulatory host factors</w:t>
            </w:r>
          </w:p>
        </w:tc>
      </w:tr>
      <w:tr w:rsidR="00E5220A" w:rsidRPr="00F46C9A" w:rsidTr="00105857">
        <w:trPr>
          <w:trHeight w:val="528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1448370_a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ULK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-1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-1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-2.7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kinases and phosphatases regulatory host factors</w:t>
            </w:r>
          </w:p>
        </w:tc>
      </w:tr>
      <w:tr w:rsidR="00E5220A" w:rsidRPr="00F46C9A" w:rsidTr="00105857">
        <w:trPr>
          <w:trHeight w:val="528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1456727_a_a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CSNK1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1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1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2.1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kinases and phosphatases regulatory host factors</w:t>
            </w:r>
          </w:p>
        </w:tc>
      </w:tr>
      <w:tr w:rsidR="00E5220A" w:rsidRPr="00F46C9A" w:rsidTr="00105857">
        <w:trPr>
          <w:trHeight w:val="528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1456844_a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CAMK2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3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3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10.3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kern w:val="0"/>
                <w:sz w:val="20"/>
                <w:szCs w:val="20"/>
              </w:rPr>
              <w:t>kinases and phosphatases regulatory host factors</w:t>
            </w:r>
          </w:p>
        </w:tc>
      </w:tr>
    </w:tbl>
    <w:p w:rsidR="00F46C9A" w:rsidRPr="00E5220A" w:rsidRDefault="00F46C9A" w:rsidP="00244BEF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F46C9A" w:rsidRPr="00E522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7170" w:rsidRDefault="00927170" w:rsidP="00F05425">
      <w:r>
        <w:separator/>
      </w:r>
    </w:p>
  </w:endnote>
  <w:endnote w:type="continuationSeparator" w:id="0">
    <w:p w:rsidR="00927170" w:rsidRDefault="00927170" w:rsidP="00F054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7170" w:rsidRDefault="00927170" w:rsidP="00F05425">
      <w:r>
        <w:separator/>
      </w:r>
    </w:p>
  </w:footnote>
  <w:footnote w:type="continuationSeparator" w:id="0">
    <w:p w:rsidR="00927170" w:rsidRDefault="00927170" w:rsidP="00F054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43FF"/>
    <w:rsid w:val="00105857"/>
    <w:rsid w:val="0022641B"/>
    <w:rsid w:val="00244BEF"/>
    <w:rsid w:val="002C6783"/>
    <w:rsid w:val="002C7F70"/>
    <w:rsid w:val="00302CFE"/>
    <w:rsid w:val="00585DE7"/>
    <w:rsid w:val="005A1B12"/>
    <w:rsid w:val="00692AFE"/>
    <w:rsid w:val="008A268D"/>
    <w:rsid w:val="00927170"/>
    <w:rsid w:val="00A7688A"/>
    <w:rsid w:val="00AF7259"/>
    <w:rsid w:val="00D914BE"/>
    <w:rsid w:val="00DD1A80"/>
    <w:rsid w:val="00DE43FF"/>
    <w:rsid w:val="00E5220A"/>
    <w:rsid w:val="00E629E4"/>
    <w:rsid w:val="00EA6512"/>
    <w:rsid w:val="00EB0B98"/>
    <w:rsid w:val="00EF588C"/>
    <w:rsid w:val="00F05425"/>
    <w:rsid w:val="00F46C9A"/>
    <w:rsid w:val="00F51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DE43FF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F054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0542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054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0542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DE43FF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F054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0542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054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054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36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8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8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0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73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5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3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4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3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9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1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9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9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45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6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4</Words>
  <Characters>111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</dc:creator>
  <cp:lastModifiedBy>zhang</cp:lastModifiedBy>
  <cp:revision>6</cp:revision>
  <cp:lastPrinted>2013-01-08T17:03:00Z</cp:lastPrinted>
  <dcterms:created xsi:type="dcterms:W3CDTF">2013-05-19T07:41:00Z</dcterms:created>
  <dcterms:modified xsi:type="dcterms:W3CDTF">2013-05-19T07:54:00Z</dcterms:modified>
</cp:coreProperties>
</file>